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6D336B" w14:textId="6F98586B" w:rsidR="00CF7481" w:rsidRDefault="00CF7481" w:rsidP="00CF7481">
      <w:pPr>
        <w:pStyle w:val="1"/>
        <w:adjustRightInd w:val="0"/>
        <w:snapToGrid w:val="0"/>
        <w:spacing w:before="0" w:after="0" w:line="360" w:lineRule="auto"/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  <w:lang w:val="en-GB"/>
        </w:rPr>
      </w:pPr>
      <w:r w:rsidRPr="00CF7481"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  <w:lang w:val="en-GB"/>
        </w:rPr>
        <w:t xml:space="preserve">Multimedia Appendix </w:t>
      </w:r>
      <w:r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  <w:lang w:val="en-GB"/>
        </w:rPr>
        <w:t>2</w:t>
      </w:r>
      <w:r w:rsidRPr="00CF7481"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  <w:lang w:val="en-GB"/>
        </w:rPr>
        <w:t>.</w:t>
      </w:r>
    </w:p>
    <w:p w14:paraId="33B93477" w14:textId="77777777" w:rsidR="00CF7481" w:rsidRPr="00330A27" w:rsidRDefault="00CF7481" w:rsidP="00CF7481">
      <w:pPr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</w:pPr>
      <w:r w:rsidRPr="00330A27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>Survey data collection process model</w:t>
      </w:r>
    </w:p>
    <w:p w14:paraId="4284EA98" w14:textId="77777777" w:rsidR="00CF7481" w:rsidRPr="00CF7481" w:rsidRDefault="00CF7481" w:rsidP="00CF7481">
      <w:pPr>
        <w:rPr>
          <w:rFonts w:hint="eastAsia"/>
          <w:lang w:val="en-GB"/>
        </w:rPr>
      </w:pPr>
    </w:p>
    <w:p w14:paraId="685A546E" w14:textId="77777777" w:rsidR="00CF7481" w:rsidRPr="00330A27" w:rsidRDefault="00CF7481" w:rsidP="00CF7481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330A27">
        <w:rPr>
          <w:rFonts w:ascii="Times New Roman" w:eastAsia="宋体" w:hAnsi="Times New Roman" w:cs="Times New Roman"/>
          <w:b/>
          <w:bCs/>
          <w:noProof/>
          <w:color w:val="000000" w:themeColor="text1"/>
          <w:sz w:val="24"/>
          <w:szCs w:val="24"/>
          <w:lang w:val="en-GB"/>
        </w:rPr>
        <w:drawing>
          <wp:inline distT="0" distB="0" distL="0" distR="0" wp14:anchorId="1B8971D4" wp14:editId="02E082A6">
            <wp:extent cx="5274115" cy="2545308"/>
            <wp:effectExtent l="0" t="0" r="3175" b="7620"/>
            <wp:docPr id="43" name="图片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图片 4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0307" cy="25482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65E184" w14:textId="77777777" w:rsidR="00CF7481" w:rsidRPr="00330A27" w:rsidRDefault="00CF7481" w:rsidP="00CF7481">
      <w:pPr>
        <w:adjustRightInd w:val="0"/>
        <w:snapToGrid w:val="0"/>
        <w:spacing w:line="360" w:lineRule="auto"/>
        <w:ind w:firstLineChars="200" w:firstLine="482"/>
        <w:jc w:val="center"/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</w:pPr>
      <w:r w:rsidRPr="00330A27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  <w:lang w:val="en-GB"/>
        </w:rPr>
        <w:t>Figure 1.</w:t>
      </w:r>
      <w:r w:rsidRPr="00330A27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bookmarkStart w:id="0" w:name="OLE_LINK92"/>
      <w:r w:rsidRPr="00330A27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>Survey data collection process model</w:t>
      </w:r>
    </w:p>
    <w:bookmarkEnd w:id="0"/>
    <w:p w14:paraId="3AB68F2E" w14:textId="77777777" w:rsidR="005072E8" w:rsidRPr="00CF7481" w:rsidRDefault="005072E8">
      <w:pPr>
        <w:rPr>
          <w:lang w:val="en-GB"/>
        </w:rPr>
      </w:pPr>
    </w:p>
    <w:sectPr w:rsidR="005072E8" w:rsidRPr="00CF74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481"/>
    <w:rsid w:val="005072E8"/>
    <w:rsid w:val="00CF7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C22A0D"/>
  <w15:chartTrackingRefBased/>
  <w15:docId w15:val="{94F04CED-E99B-4500-9571-5EF8ECC14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748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F748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F7481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94</Characters>
  <Application>Microsoft Office Word</Application>
  <DocSecurity>0</DocSecurity>
  <Lines>1</Lines>
  <Paragraphs>1</Paragraphs>
  <ScaleCrop>false</ScaleCrop>
  <Company/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可心</dc:creator>
  <cp:keywords/>
  <dc:description/>
  <cp:lastModifiedBy>黄可心</cp:lastModifiedBy>
  <cp:revision>1</cp:revision>
  <dcterms:created xsi:type="dcterms:W3CDTF">2026-03-14T20:08:00Z</dcterms:created>
  <dcterms:modified xsi:type="dcterms:W3CDTF">2026-03-14T20:09:00Z</dcterms:modified>
</cp:coreProperties>
</file>